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81F14B" w14:textId="6D228F51" w:rsidR="00883B9F" w:rsidRPr="00DB7830" w:rsidRDefault="00883B9F" w:rsidP="0030171C">
      <w:pPr>
        <w:rPr>
          <w:rFonts w:ascii="Arial" w:eastAsiaTheme="minorHAnsi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</w:t>
      </w:r>
      <w:r w:rsidR="00D56BF6">
        <w:rPr>
          <w:rFonts w:ascii="Arial" w:hAnsi="Arial" w:cs="Arial"/>
          <w:b/>
          <w:bCs/>
          <w:sz w:val="20"/>
          <w:szCs w:val="20"/>
        </w:rPr>
        <w:t>1 Table</w:t>
      </w:r>
      <w:r w:rsidR="00734EF6">
        <w:rPr>
          <w:rFonts w:ascii="Arial" w:hAnsi="Arial" w:cs="Arial"/>
          <w:b/>
          <w:bCs/>
          <w:sz w:val="20"/>
          <w:szCs w:val="20"/>
        </w:rPr>
        <w:t>:</w:t>
      </w:r>
      <w:r w:rsidRPr="00DB7830">
        <w:rPr>
          <w:rFonts w:ascii="Arial" w:hAnsi="Arial" w:cs="Arial"/>
          <w:b/>
          <w:bCs/>
          <w:sz w:val="20"/>
          <w:szCs w:val="20"/>
        </w:rPr>
        <w:t xml:space="preserve"> Prevalence of </w:t>
      </w:r>
      <w:r>
        <w:rPr>
          <w:rFonts w:ascii="Arial" w:hAnsi="Arial" w:cs="Arial"/>
          <w:b/>
          <w:bCs/>
          <w:sz w:val="20"/>
          <w:szCs w:val="20"/>
        </w:rPr>
        <w:t>selected demographics and C</w:t>
      </w:r>
      <w:r w:rsidRPr="00DB7830">
        <w:rPr>
          <w:rFonts w:ascii="Arial" w:hAnsi="Arial" w:cs="Arial"/>
          <w:b/>
          <w:bCs/>
          <w:sz w:val="20"/>
          <w:szCs w:val="20"/>
        </w:rPr>
        <w:t>linical</w:t>
      </w:r>
      <w:r>
        <w:rPr>
          <w:rFonts w:ascii="Arial" w:hAnsi="Arial" w:cs="Arial"/>
          <w:b/>
          <w:bCs/>
          <w:sz w:val="20"/>
          <w:szCs w:val="20"/>
        </w:rPr>
        <w:t xml:space="preserve"> Information</w:t>
      </w:r>
      <w:r w:rsidRPr="00DB7830">
        <w:rPr>
          <w:rFonts w:ascii="Arial" w:hAnsi="Arial" w:cs="Arial"/>
          <w:b/>
          <w:bCs/>
          <w:sz w:val="20"/>
          <w:szCs w:val="20"/>
        </w:rPr>
        <w:t xml:space="preserve"> for patients with </w:t>
      </w:r>
      <w:r>
        <w:rPr>
          <w:rFonts w:ascii="Arial" w:hAnsi="Arial" w:cs="Arial"/>
          <w:b/>
          <w:bCs/>
          <w:sz w:val="20"/>
          <w:szCs w:val="20"/>
        </w:rPr>
        <w:t>C</w:t>
      </w:r>
      <w:r w:rsidRPr="00DB7830">
        <w:rPr>
          <w:rFonts w:ascii="Arial" w:hAnsi="Arial" w:cs="Arial"/>
          <w:b/>
          <w:bCs/>
          <w:sz w:val="20"/>
          <w:szCs w:val="20"/>
        </w:rPr>
        <w:t xml:space="preserve">onfirmed </w:t>
      </w:r>
      <w:r>
        <w:rPr>
          <w:rFonts w:ascii="Arial" w:hAnsi="Arial" w:cs="Arial"/>
          <w:b/>
          <w:bCs/>
          <w:sz w:val="20"/>
          <w:szCs w:val="20"/>
        </w:rPr>
        <w:t>P</w:t>
      </w:r>
      <w:r w:rsidRPr="00DB7830">
        <w:rPr>
          <w:rFonts w:ascii="Arial" w:hAnsi="Arial" w:cs="Arial"/>
          <w:b/>
          <w:bCs/>
          <w:sz w:val="20"/>
          <w:szCs w:val="20"/>
        </w:rPr>
        <w:t>athogens of interest.</w:t>
      </w:r>
    </w:p>
    <w:tbl>
      <w:tblPr>
        <w:tblW w:w="15660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2142"/>
        <w:gridCol w:w="720"/>
        <w:gridCol w:w="1080"/>
        <w:gridCol w:w="1620"/>
        <w:gridCol w:w="1260"/>
        <w:gridCol w:w="1890"/>
        <w:gridCol w:w="1170"/>
        <w:gridCol w:w="1620"/>
        <w:gridCol w:w="1260"/>
        <w:gridCol w:w="1710"/>
      </w:tblGrid>
      <w:tr w:rsidR="0030171C" w:rsidRPr="00823B78" w14:paraId="6786FBFC" w14:textId="77777777" w:rsidTr="0030171C">
        <w:trPr>
          <w:trHeight w:val="366"/>
        </w:trPr>
        <w:tc>
          <w:tcPr>
            <w:tcW w:w="11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E12AAAE" w14:textId="3D4EF031" w:rsidR="0030171C" w:rsidRPr="0022645B" w:rsidRDefault="0030171C" w:rsidP="0030171C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2645B">
              <w:rPr>
                <w:rFonts w:ascii="Calibri" w:hAnsi="Calibri" w:cs="Calibri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21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F7F372" w14:textId="5D50AEF4" w:rsidR="0030171C" w:rsidRPr="0022645B" w:rsidRDefault="0030171C" w:rsidP="0030171C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2645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tegories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2AA649" w14:textId="5A1BE39D" w:rsidR="0030171C" w:rsidRPr="0022645B" w:rsidRDefault="0030171C" w:rsidP="0030171C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  <w:p w14:paraId="083A0688" w14:textId="77777777" w:rsidR="0030171C" w:rsidRPr="0022645B" w:rsidRDefault="0030171C" w:rsidP="0030171C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2645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51931E0" w14:textId="73FB8252" w:rsidR="0030171C" w:rsidRPr="0022645B" w:rsidRDefault="0030171C" w:rsidP="0030171C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2645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S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985CC" w14:textId="6489A053" w:rsidR="0030171C" w:rsidRDefault="0030171C" w:rsidP="0030171C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451E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EC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E33C07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stx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only)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29B2722" w14:textId="424AB5C3" w:rsidR="0030171C" w:rsidRPr="001451EE" w:rsidRDefault="0030171C" w:rsidP="0030171C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EC (</w:t>
            </w:r>
            <w:r w:rsidRPr="00E33C07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stx</w:t>
            </w:r>
            <w:r w:rsidR="006B71CC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+</w:t>
            </w:r>
            <w:r w:rsidR="006B71C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E33C07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eae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5390524" w14:textId="7AECFB4E" w:rsidR="0030171C" w:rsidRPr="001451EE" w:rsidRDefault="0030171C" w:rsidP="0030171C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451E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MPY</w:t>
            </w:r>
          </w:p>
        </w:tc>
      </w:tr>
      <w:tr w:rsidR="00385C43" w:rsidRPr="00823B78" w14:paraId="1C7B2BF7" w14:textId="77777777" w:rsidTr="0030171C">
        <w:trPr>
          <w:trHeight w:val="294"/>
        </w:trPr>
        <w:tc>
          <w:tcPr>
            <w:tcW w:w="11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DDE72" w14:textId="77777777" w:rsidR="00385C43" w:rsidRPr="0022645B" w:rsidRDefault="00385C43" w:rsidP="0030171C">
            <w:pPr>
              <w:pStyle w:val="NoSpacing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5A3A9" w14:textId="785F2B1E" w:rsidR="00385C43" w:rsidRPr="0022645B" w:rsidRDefault="00385C43" w:rsidP="0030171C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B8478" w14:textId="15434E75" w:rsidR="00385C43" w:rsidRPr="0022645B" w:rsidRDefault="00385C43" w:rsidP="0030171C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5A5CD42" w14:textId="0065B04D" w:rsidR="00385C43" w:rsidRPr="0022645B" w:rsidRDefault="00385C43" w:rsidP="0030171C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</w:t>
            </w:r>
            <w:r w:rsidRPr="0022645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4C01267" w14:textId="77777777" w:rsidR="00385C43" w:rsidRPr="0022645B" w:rsidRDefault="00385C43" w:rsidP="0030171C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2645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evalence (95%CI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9A919" w14:textId="227F037F" w:rsidR="00385C43" w:rsidRDefault="00385C43" w:rsidP="0030171C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n</w:t>
            </w:r>
            <w:r w:rsidRPr="0022645B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1B78A" w14:textId="3CF05268" w:rsidR="00385C43" w:rsidRDefault="00385C43" w:rsidP="0030171C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2645B">
              <w:rPr>
                <w:rFonts w:ascii="Calibri" w:hAnsi="Calibri" w:cs="Calibri"/>
                <w:b/>
                <w:bCs/>
                <w:sz w:val="22"/>
                <w:szCs w:val="22"/>
              </w:rPr>
              <w:t>Prevalence (95%CI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78EC074" w14:textId="68BEA15F" w:rsidR="00385C43" w:rsidRPr="0022645B" w:rsidRDefault="00385C43" w:rsidP="0030171C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</w:t>
            </w:r>
            <w:r w:rsidRPr="0022645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A79DD1C" w14:textId="77777777" w:rsidR="00385C43" w:rsidRPr="0022645B" w:rsidRDefault="00385C43" w:rsidP="0030171C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2645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evalence (95%CI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0245324" w14:textId="16DBE849" w:rsidR="00385C43" w:rsidRPr="0022645B" w:rsidRDefault="00385C43" w:rsidP="0030171C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</w:t>
            </w:r>
            <w:r w:rsidRPr="0022645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C9648FF" w14:textId="77777777" w:rsidR="00385C43" w:rsidRPr="0022645B" w:rsidRDefault="00385C43" w:rsidP="0030171C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2645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evalence (95%CI)</w:t>
            </w:r>
          </w:p>
        </w:tc>
      </w:tr>
      <w:tr w:rsidR="00A9741D" w:rsidRPr="00823B78" w14:paraId="4190B40E" w14:textId="77777777" w:rsidTr="0030171C">
        <w:trPr>
          <w:trHeight w:val="303"/>
        </w:trPr>
        <w:tc>
          <w:tcPr>
            <w:tcW w:w="11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9F0262B" w14:textId="332C1F55" w:rsidR="00A9741D" w:rsidRPr="00E70459" w:rsidRDefault="00A9741D" w:rsidP="00385C43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7045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Study sites 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F4F0C7" w14:textId="0A4B5A86" w:rsidR="00A9741D" w:rsidRPr="00E70459" w:rsidRDefault="00A9741D" w:rsidP="00385C4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Addis Abab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5BBC3" w14:textId="32A0986E" w:rsidR="00A9741D" w:rsidRPr="00E70459" w:rsidRDefault="00A9741D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BC10DE4" w14:textId="028F5FCE" w:rsidR="00A9741D" w:rsidRPr="00E70459" w:rsidRDefault="00A9741D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E704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(0.3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83ECCCE" w14:textId="14AFEB83" w:rsidR="00A9741D" w:rsidRPr="00E70459" w:rsidRDefault="00A9741D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  <w:r w:rsidR="00E704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(0.07,0.9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3C0BE" w14:textId="00C1ABA7" w:rsidR="00A9741D" w:rsidRPr="00E70459" w:rsidRDefault="00A9741D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118</w:t>
            </w:r>
            <w:r w:rsidR="00E704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(14.9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624EC" w14:textId="11BF3415" w:rsidR="00A9741D" w:rsidRPr="00E70459" w:rsidRDefault="00A9741D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14.90</w:t>
            </w:r>
            <w:r w:rsidR="00E704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(12.59,17.5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4033ACA" w14:textId="6750FDE4" w:rsidR="00A9741D" w:rsidRPr="00E70459" w:rsidRDefault="00A9741D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  <w:r w:rsidR="00E704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(3.2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AF3350C" w14:textId="7B959373" w:rsidR="00A9741D" w:rsidRPr="00E70459" w:rsidRDefault="00A9741D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3.28</w:t>
            </w:r>
            <w:r w:rsidR="00E704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(2.24,4.7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F46C2C8" w14:textId="389742B7" w:rsidR="00A9741D" w:rsidRPr="00E70459" w:rsidRDefault="00A9741D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  <w:r w:rsidR="00E704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(2.6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8AB600D" w14:textId="37C31947" w:rsidR="00A9741D" w:rsidRPr="00E70459" w:rsidRDefault="00A9741D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2.65</w:t>
            </w:r>
            <w:r w:rsidR="00E704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(1.74,4.02)</w:t>
            </w:r>
          </w:p>
        </w:tc>
      </w:tr>
      <w:tr w:rsidR="00A9741D" w:rsidRPr="00823B78" w14:paraId="54097D56" w14:textId="77777777" w:rsidTr="009D0520">
        <w:trPr>
          <w:trHeight w:val="303"/>
        </w:trPr>
        <w:tc>
          <w:tcPr>
            <w:tcW w:w="118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9357C4C" w14:textId="77777777" w:rsidR="00A9741D" w:rsidRPr="00E70459" w:rsidRDefault="00A9741D" w:rsidP="00385C43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EE1DD7" w14:textId="1D6AC0B8" w:rsidR="00A9741D" w:rsidRPr="00E70459" w:rsidRDefault="00A9741D" w:rsidP="00385C4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Gonda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B9DB7" w14:textId="6ED39895" w:rsidR="00A9741D" w:rsidRPr="00E70459" w:rsidRDefault="00A9741D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FDE62CD" w14:textId="2427C420" w:rsidR="00A9741D" w:rsidRPr="00E70459" w:rsidRDefault="00A9741D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E704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(0.8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1812CD5" w14:textId="28C59C8B" w:rsidR="00A9741D" w:rsidRPr="00E70459" w:rsidRDefault="00A9741D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976521"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78</w:t>
            </w:r>
            <w:r w:rsidR="00E704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(0.36,1.7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1E9D5" w14:textId="144ED704" w:rsidR="00A9741D" w:rsidRPr="00E70459" w:rsidRDefault="00A9741D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  <w:r w:rsidR="00E704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(7.5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44CFE" w14:textId="53B0606C" w:rsidR="00A9741D" w:rsidRPr="00E70459" w:rsidRDefault="00A9741D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7.56</w:t>
            </w:r>
            <w:r w:rsidR="00E704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(5.90,9.6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55AAA74" w14:textId="5EC60964" w:rsidR="00A9741D" w:rsidRPr="00E70459" w:rsidRDefault="00A9741D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  <w:r w:rsidR="00E704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(2.8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249F97D" w14:textId="1BF1900A" w:rsidR="00A9741D" w:rsidRPr="00E70459" w:rsidRDefault="00A9741D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2.87</w:t>
            </w:r>
            <w:r w:rsidR="00E704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(1.90,4.3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AF4DF9E" w14:textId="6EB2848B" w:rsidR="00A9741D" w:rsidRPr="00E70459" w:rsidRDefault="00A9741D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  <w:r w:rsidR="00E704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(4.6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F337482" w14:textId="2DA29C4E" w:rsidR="00A9741D" w:rsidRPr="00E70459" w:rsidRDefault="00A9741D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4.69</w:t>
            </w:r>
            <w:r w:rsidR="00E704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(3.41,6.43)</w:t>
            </w:r>
          </w:p>
        </w:tc>
      </w:tr>
      <w:tr w:rsidR="00A9741D" w:rsidRPr="00823B78" w14:paraId="7FC471B5" w14:textId="77777777" w:rsidTr="009D0520">
        <w:trPr>
          <w:trHeight w:val="303"/>
        </w:trPr>
        <w:tc>
          <w:tcPr>
            <w:tcW w:w="118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4331E7B" w14:textId="77777777" w:rsidR="00A9741D" w:rsidRPr="00E70459" w:rsidRDefault="00A9741D" w:rsidP="00385C43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25326A" w14:textId="11588F4A" w:rsidR="00A9741D" w:rsidRPr="00E70459" w:rsidRDefault="00A9741D" w:rsidP="00385C4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Hara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C15A0" w14:textId="2F4397DD" w:rsidR="00A9741D" w:rsidRPr="00E70459" w:rsidRDefault="00A9741D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8A6848C" w14:textId="7FF3DAA1" w:rsidR="00A9741D" w:rsidRPr="00E70459" w:rsidRDefault="00A9741D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  <w:r w:rsidR="00E704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(2.8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737DE82" w14:textId="7742523E" w:rsidR="00A9741D" w:rsidRPr="00E70459" w:rsidRDefault="00A9741D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2.8</w:t>
            </w:r>
            <w:r w:rsidR="00976521"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E704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(1.89,4.2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FC712" w14:textId="3247DEC9" w:rsidR="00A9741D" w:rsidRPr="00E70459" w:rsidRDefault="00A9741D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117</w:t>
            </w:r>
            <w:r w:rsidR="00E704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(15.1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4A69A" w14:textId="3800157D" w:rsidR="00A9741D" w:rsidRPr="00E70459" w:rsidRDefault="00A9741D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15.16</w:t>
            </w:r>
            <w:r w:rsidR="00E704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(12.80,17.8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E582A1B" w14:textId="4C504ACC" w:rsidR="00A9741D" w:rsidRPr="00E70459" w:rsidRDefault="00A9741D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  <w:r w:rsidR="00E704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(4.1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753FE37" w14:textId="298EAFEB" w:rsidR="00A9741D" w:rsidRPr="00E70459" w:rsidRDefault="00A9741D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4.15</w:t>
            </w:r>
            <w:r w:rsidR="00E704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(2.95,5.7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C4C447F" w14:textId="470101A3" w:rsidR="00A9741D" w:rsidRPr="00E70459" w:rsidRDefault="00A9741D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  <w:r w:rsidR="00E704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(6.1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4EC7EAD" w14:textId="787AD0DF" w:rsidR="00A9741D" w:rsidRPr="00E70459" w:rsidRDefault="00A9741D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6.10</w:t>
            </w:r>
            <w:r w:rsidR="00E704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(4.61,8.00)</w:t>
            </w:r>
          </w:p>
        </w:tc>
      </w:tr>
      <w:tr w:rsidR="00A9741D" w:rsidRPr="00823B78" w14:paraId="6C8DCA72" w14:textId="77777777" w:rsidTr="009D0520">
        <w:trPr>
          <w:trHeight w:val="303"/>
        </w:trPr>
        <w:tc>
          <w:tcPr>
            <w:tcW w:w="118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4A9A4DF" w14:textId="77777777" w:rsidR="00A9741D" w:rsidRPr="00E70459" w:rsidRDefault="00A9741D" w:rsidP="00385C43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26E691" w14:textId="03D6097B" w:rsidR="00A9741D" w:rsidRPr="00E70459" w:rsidRDefault="00A9741D" w:rsidP="00385C4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7FD33" w14:textId="776B3058" w:rsidR="00A9741D" w:rsidRPr="00E70459" w:rsidRDefault="00A9741D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23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6697408" w14:textId="07ED5ECB" w:rsidR="00A9741D" w:rsidRPr="00E70459" w:rsidRDefault="00A9741D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  <w:r w:rsidR="00E704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(1.2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6951CF7" w14:textId="4C0962D0" w:rsidR="00A9741D" w:rsidRPr="00E70459" w:rsidRDefault="00A9741D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4EF6">
              <w:rPr>
                <w:rFonts w:ascii="Calibri" w:hAnsi="Calibri" w:cs="Calibri"/>
                <w:sz w:val="20"/>
                <w:szCs w:val="20"/>
              </w:rPr>
              <w:t>1.29</w:t>
            </w:r>
            <w:r w:rsidR="00E7045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734EF6">
              <w:rPr>
                <w:rFonts w:ascii="Calibri" w:hAnsi="Calibri" w:cs="Calibri"/>
                <w:sz w:val="20"/>
                <w:szCs w:val="20"/>
              </w:rPr>
              <w:t>(0.90, 1.8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50334" w14:textId="6EDDD171" w:rsidR="00A9741D" w:rsidRPr="00E70459" w:rsidRDefault="00A9741D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293</w:t>
            </w:r>
            <w:r w:rsidR="00E704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(12.5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8A2B4" w14:textId="0C079D4B" w:rsidR="00A9741D" w:rsidRPr="00E70459" w:rsidRDefault="00A9741D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4EF6">
              <w:rPr>
                <w:rFonts w:ascii="Calibri" w:hAnsi="Calibri" w:cs="Calibri"/>
                <w:sz w:val="20"/>
                <w:szCs w:val="20"/>
              </w:rPr>
              <w:t>12.56 (11.29, 13.9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FE6B1CD" w14:textId="26DB62FB" w:rsidR="00A9741D" w:rsidRPr="00E70459" w:rsidRDefault="00A9741D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  <w:r w:rsidR="00E704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(3.4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03FDA38" w14:textId="0B61E0F3" w:rsidR="00A9741D" w:rsidRPr="00E70459" w:rsidRDefault="00A9741D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4EF6">
              <w:rPr>
                <w:rFonts w:ascii="Calibri" w:hAnsi="Calibri" w:cs="Calibri"/>
                <w:sz w:val="20"/>
                <w:szCs w:val="20"/>
              </w:rPr>
              <w:t>3.43 (2.77, 4.2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CA35A87" w14:textId="2F422D00" w:rsidR="00A9741D" w:rsidRPr="00E70459" w:rsidRDefault="00A9741D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104</w:t>
            </w:r>
            <w:r w:rsidR="00E704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E70459">
              <w:rPr>
                <w:rFonts w:ascii="Calibri" w:hAnsi="Calibri" w:cs="Calibri"/>
                <w:color w:val="000000"/>
                <w:sz w:val="20"/>
                <w:szCs w:val="20"/>
              </w:rPr>
              <w:t>(4.4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1D4D21F" w14:textId="61BB99CC" w:rsidR="00A9741D" w:rsidRPr="00E70459" w:rsidRDefault="00A9741D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4EF6">
              <w:rPr>
                <w:rFonts w:ascii="Calibri" w:hAnsi="Calibri" w:cs="Calibri"/>
                <w:sz w:val="20"/>
                <w:szCs w:val="20"/>
              </w:rPr>
              <w:t>4.46 (3.70, 5.38)</w:t>
            </w:r>
          </w:p>
        </w:tc>
      </w:tr>
      <w:tr w:rsidR="00385C43" w:rsidRPr="00823B78" w14:paraId="7E6DDD33" w14:textId="77777777" w:rsidTr="0030171C">
        <w:trPr>
          <w:trHeight w:val="303"/>
        </w:trPr>
        <w:tc>
          <w:tcPr>
            <w:tcW w:w="11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C58BBF6" w14:textId="660FF499" w:rsidR="00385C43" w:rsidRPr="00823B78" w:rsidRDefault="00385C43" w:rsidP="00385C43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ge groups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E304B3" w14:textId="5CFC6FA8" w:rsidR="00385C43" w:rsidRPr="00823B78" w:rsidRDefault="00385C43" w:rsidP="00385C4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F7ECC" w14:textId="6B301D5A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02014F4" w14:textId="52414170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E714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(2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9D09B00" w14:textId="574C2838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.83 (0.84,3.9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3F51E" w14:textId="7DB5D6CE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41 (13.9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A79CE" w14:textId="6A963EDD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2.50 (9.35,16.5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2D717FB" w14:textId="182B16E8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8 (1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0BFCEE0" w14:textId="7F016FF4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2.44 (1.24,4.7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9704748" w14:textId="73742E8B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30 (28.8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36B822D" w14:textId="4B2A6EF9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9.15 (6.48,12.76)</w:t>
            </w:r>
          </w:p>
        </w:tc>
      </w:tr>
      <w:tr w:rsidR="00385C43" w:rsidRPr="00823B78" w14:paraId="3D70C2AF" w14:textId="77777777" w:rsidTr="0030171C">
        <w:trPr>
          <w:trHeight w:val="303"/>
        </w:trPr>
        <w:tc>
          <w:tcPr>
            <w:tcW w:w="118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9566B3A" w14:textId="0DF75F4E" w:rsidR="00385C43" w:rsidRPr="00823B78" w:rsidRDefault="00385C43" w:rsidP="00385C43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A53E15" w14:textId="5B546ED9" w:rsidR="00385C43" w:rsidRPr="00823B78" w:rsidRDefault="00385C43" w:rsidP="00385C4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5-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C8BDB" w14:textId="33381C5F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06E06BC" w14:textId="2C7851BC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E714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(1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8051A49" w14:textId="0EF51A6A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.32 (0.45,3.8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10432" w14:textId="43FE9B77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23 (7.8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3924A" w14:textId="20F69162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0.09 (6.82,14.6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6CE4102" w14:textId="3ABF9E2A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7 (8.7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1A09F13" w14:textId="7530E99C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3.07 (1.49,6.2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A038255" w14:textId="660A51F2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28 (26.9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3ABB5F9" w14:textId="35F036A0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2.28 (8.63,17.18)</w:t>
            </w:r>
          </w:p>
        </w:tc>
      </w:tr>
      <w:tr w:rsidR="00385C43" w:rsidRPr="00823B78" w14:paraId="308CBB5A" w14:textId="77777777" w:rsidTr="0030171C">
        <w:trPr>
          <w:trHeight w:val="303"/>
        </w:trPr>
        <w:tc>
          <w:tcPr>
            <w:tcW w:w="118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549EBC9" w14:textId="20B2463F" w:rsidR="00385C43" w:rsidRPr="00823B78" w:rsidRDefault="00385C43" w:rsidP="00385C43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0A83C5" w14:textId="512D6D79" w:rsidR="00385C43" w:rsidRPr="00823B78" w:rsidRDefault="00385C43" w:rsidP="00385C4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738FD" w14:textId="004B6FBE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48230DE" w14:textId="1EE4704A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E714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(3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199A603" w14:textId="7FB82697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0.93 (0.17,5.1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81300" w14:textId="199EFD2C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5 (5.1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CEE01" w14:textId="2E342210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4.02 (8.68,21.8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E82BA7A" w14:textId="43B00357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3 (0.3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83897AF" w14:textId="707EFD2E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2.80 (0.96,7.9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E200BB5" w14:textId="7EF05C1A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 (0.9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E6E179E" w14:textId="5B6C6EBE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0.93 (0.17,5.10)</w:t>
            </w:r>
          </w:p>
        </w:tc>
      </w:tr>
      <w:tr w:rsidR="00385C43" w:rsidRPr="00823B78" w14:paraId="2B187FD0" w14:textId="77777777" w:rsidTr="0030171C">
        <w:trPr>
          <w:trHeight w:val="303"/>
        </w:trPr>
        <w:tc>
          <w:tcPr>
            <w:tcW w:w="118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3DED495" w14:textId="723DAD55" w:rsidR="00385C43" w:rsidRPr="00823B78" w:rsidRDefault="00385C43" w:rsidP="00385C43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61CA87" w14:textId="56CD9159" w:rsidR="00385C43" w:rsidRPr="00823B78" w:rsidRDefault="00385C43" w:rsidP="00385C4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E32CA" w14:textId="536DFBCD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83F6758" w14:textId="3CB49C4D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sz w:val="20"/>
                <w:szCs w:val="20"/>
              </w:rPr>
              <w:t>4</w:t>
            </w:r>
            <w:r w:rsidR="00E714B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23B78">
              <w:rPr>
                <w:rFonts w:ascii="Calibri" w:hAnsi="Calibri" w:cs="Calibri"/>
                <w:sz w:val="20"/>
                <w:szCs w:val="20"/>
              </w:rPr>
              <w:t>(13.3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823B78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36C6D77" w14:textId="352D6C6E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sz w:val="20"/>
                <w:szCs w:val="20"/>
              </w:rPr>
              <w:t>0.73 (0.28,1.8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F40FD" w14:textId="03634BC4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76 (25.9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0B087" w14:textId="210B81E7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3.87 (11.23,17.0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1B0478C" w14:textId="1DC38E8E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25 (31.2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2B58D1E" w14:textId="52C3C31F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4.56 (3.11,6.6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9F387C6" w14:textId="0F77B891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4 (13.4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EAC8289" w14:textId="69E147F6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2.55 (1.53,4.24)</w:t>
            </w:r>
          </w:p>
        </w:tc>
      </w:tr>
      <w:tr w:rsidR="00385C43" w:rsidRPr="00823B78" w14:paraId="672CFF57" w14:textId="77777777" w:rsidTr="0030171C">
        <w:trPr>
          <w:trHeight w:val="303"/>
        </w:trPr>
        <w:tc>
          <w:tcPr>
            <w:tcW w:w="118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941847F" w14:textId="432F9CE6" w:rsidR="00385C43" w:rsidRPr="00823B78" w:rsidRDefault="00385C43" w:rsidP="00385C43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D2453C" w14:textId="274DEDBB" w:rsidR="00385C43" w:rsidRPr="00823B78" w:rsidRDefault="00385C43" w:rsidP="00385C4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4D560" w14:textId="6BA37BD3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FFAAA88" w14:textId="77DD1282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sz w:val="20"/>
                <w:szCs w:val="20"/>
              </w:rPr>
              <w:t>8</w:t>
            </w:r>
            <w:r w:rsidR="00E714B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23B78">
              <w:rPr>
                <w:rFonts w:ascii="Calibri" w:hAnsi="Calibri" w:cs="Calibri"/>
                <w:sz w:val="20"/>
                <w:szCs w:val="20"/>
              </w:rPr>
              <w:t>(27.0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823B78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E6CD131" w14:textId="2AA57A33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sz w:val="20"/>
                <w:szCs w:val="20"/>
              </w:rPr>
              <w:t>1.94 (0.99,3.7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44596" w14:textId="135E5C52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40 (13.6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4FCAB" w14:textId="51833656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9.71 (7.21,12.9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FA1F79A" w14:textId="36C12E2B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1 (13.7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3A4AEA2" w14:textId="3B216E61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2.67 (1.50,4.7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FCC2E9B" w14:textId="20023353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1 (10.5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724BB29" w14:textId="02929983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2.67 (1.50,4.72)</w:t>
            </w:r>
          </w:p>
        </w:tc>
      </w:tr>
      <w:tr w:rsidR="00385C43" w:rsidRPr="00823B78" w14:paraId="4B2CD986" w14:textId="77777777" w:rsidTr="0030171C">
        <w:trPr>
          <w:trHeight w:val="303"/>
        </w:trPr>
        <w:tc>
          <w:tcPr>
            <w:tcW w:w="118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9992BA9" w14:textId="14A309AF" w:rsidR="00385C43" w:rsidRPr="00823B78" w:rsidRDefault="00385C43" w:rsidP="00385C43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31CB7A" w14:textId="73A5F613" w:rsidR="00385C43" w:rsidRPr="00823B78" w:rsidRDefault="00385C43" w:rsidP="00385C4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CC09E" w14:textId="12B70B1B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3E65F83" w14:textId="771BEB93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E714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(1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7EB1701" w14:textId="294DBFE2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.01 (0.34,2.9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125B0" w14:textId="26087F85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44 (15.0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65785" w14:textId="31C85CA8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4.77 (11.19,19.2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0DE694A" w14:textId="3C2DE5D1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7 (8.7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F7A1340" w14:textId="0C944B38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2.36 (1.15,4.7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9415025" w14:textId="7553842A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0 (9.6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9AC89BC" w14:textId="4D17F4B4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3.37 (1.84,6.09)</w:t>
            </w:r>
          </w:p>
        </w:tc>
      </w:tr>
      <w:tr w:rsidR="00385C43" w:rsidRPr="00823B78" w14:paraId="14C77506" w14:textId="77777777" w:rsidTr="0030171C">
        <w:trPr>
          <w:trHeight w:val="303"/>
        </w:trPr>
        <w:tc>
          <w:tcPr>
            <w:tcW w:w="118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6AE24F3" w14:textId="4DB74827" w:rsidR="00385C43" w:rsidRPr="00823B78" w:rsidRDefault="00385C43" w:rsidP="00385C43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3EA5F2" w14:textId="40DE1A42" w:rsidR="00385C43" w:rsidRPr="00823B78" w:rsidRDefault="00385C43" w:rsidP="00385C4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50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C76FD" w14:textId="7857B16D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BFD935C" w14:textId="05296B67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E714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(16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A0B2D40" w14:textId="26C71446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.22 (0.52,2.8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D46D0" w14:textId="2F10E0F7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54 (18.4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B226B" w14:textId="6E976395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3.17 (10.24,16.7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9D3E1C5" w14:textId="04E865EF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9 (23.7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088FD3C" w14:textId="30165DDD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4.62 (2.98,7.1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267C940" w14:textId="0ED0A4EB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0 (9.6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2A09029" w14:textId="2B138D7D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2.43 (1.33,4.42)</w:t>
            </w:r>
          </w:p>
        </w:tc>
      </w:tr>
      <w:tr w:rsidR="00385C43" w:rsidRPr="00823B78" w14:paraId="6EB76089" w14:textId="77777777" w:rsidTr="0030171C">
        <w:trPr>
          <w:trHeight w:val="303"/>
        </w:trPr>
        <w:tc>
          <w:tcPr>
            <w:tcW w:w="11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40A6E958" w14:textId="1369317D" w:rsidR="00385C43" w:rsidRPr="00823B78" w:rsidRDefault="00385C43" w:rsidP="00385C43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C758C4" w14:textId="6CFBEBB0" w:rsidR="00385C43" w:rsidRPr="00823B78" w:rsidRDefault="00385C43" w:rsidP="00385C4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2ABCF" w14:textId="3D592403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2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496120C" w14:textId="210A11C8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  <w:r w:rsidR="00E714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(56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C3F14C7" w14:textId="3E618CBC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.33 (0.83,2.1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475FC" w14:textId="359340CB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60 (54.6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E02E3" w14:textId="40D44111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2.53 (10.83,14.4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B0CD589" w14:textId="74843D3B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45 (56.2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668A7F0" w14:textId="651BBBCD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3.52 (2.64,4.6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7FF5A61" w14:textId="166EF4AB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65 (62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A3B4449" w14:textId="2827B4B3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5.09 (4.01,6.43)</w:t>
            </w:r>
          </w:p>
        </w:tc>
      </w:tr>
      <w:tr w:rsidR="00385C43" w:rsidRPr="00823B78" w14:paraId="40E6A84F" w14:textId="77777777" w:rsidTr="0030171C">
        <w:trPr>
          <w:trHeight w:val="303"/>
        </w:trPr>
        <w:tc>
          <w:tcPr>
            <w:tcW w:w="118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534690CD" w14:textId="43EB8D6C" w:rsidR="00385C43" w:rsidRPr="00823B78" w:rsidRDefault="00385C43" w:rsidP="00385C43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8647A8" w14:textId="178DAFEF" w:rsidR="00385C43" w:rsidRPr="00823B78" w:rsidRDefault="00385C43" w:rsidP="00385C4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DF651" w14:textId="3DA50A3B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0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F4F6634" w14:textId="1A58E473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 w:rsidR="00E714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(43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410BE7F" w14:textId="3F60D0D4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.23 (0.72,2.1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890BE" w14:textId="6D297626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33 (45.3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BAC73" w14:textId="29D0FF6C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2.62 (10.75,14.7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168CD4E" w14:textId="50317B15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35 (43.7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C98E187" w14:textId="7400A37A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3.32 (2.40,4.5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0110117" w14:textId="39ACFD24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39 (37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7638B5F" w14:textId="164C0B06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3.70 (2.72,5.02)</w:t>
            </w:r>
          </w:p>
        </w:tc>
      </w:tr>
      <w:tr w:rsidR="00385C43" w:rsidRPr="00823B78" w14:paraId="13C2074C" w14:textId="77777777" w:rsidTr="0030171C">
        <w:trPr>
          <w:trHeight w:val="303"/>
        </w:trPr>
        <w:tc>
          <w:tcPr>
            <w:tcW w:w="11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2616437F" w14:textId="2F4559F6" w:rsidR="00385C43" w:rsidRPr="00823B78" w:rsidRDefault="00A95575" w:rsidP="00385C43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Residence </w:t>
            </w:r>
            <w:r w:rsidR="00385C43" w:rsidRPr="00823B7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Urbanicity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23788B" w14:textId="4B5C7DEE" w:rsidR="00385C43" w:rsidRPr="00823B78" w:rsidRDefault="00385C43" w:rsidP="00385C4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82DE3" w14:textId="305BDC69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96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37533A3" w14:textId="5F40CB7E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  <w:r w:rsidR="00E714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(7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24AA358" w14:textId="00382844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.07 (0.70,1.6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7A6AA" w14:textId="6AA677CE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255 (87.0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9F60B" w14:textId="51E38855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3.00 (11.59,14.5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4694A79" w14:textId="132366C3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71 (88.7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65AE631" w14:textId="578C70C3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3.62 (2.88,4.5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83D9E4C" w14:textId="7E006AC8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79 (75.9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EEEA1CD" w14:textId="7E4FB067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4.03 (3.24,4.99)</w:t>
            </w:r>
          </w:p>
        </w:tc>
      </w:tr>
      <w:tr w:rsidR="00385C43" w:rsidRPr="00823B78" w14:paraId="1EE2F00B" w14:textId="77777777" w:rsidTr="0030171C">
        <w:trPr>
          <w:trHeight w:val="303"/>
        </w:trPr>
        <w:tc>
          <w:tcPr>
            <w:tcW w:w="118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2A8F2910" w14:textId="015F34F4" w:rsidR="00385C43" w:rsidRPr="00823B78" w:rsidRDefault="00385C43" w:rsidP="00385C43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088982" w14:textId="365803A1" w:rsidR="00385C43" w:rsidRPr="00823B78" w:rsidRDefault="00385C43" w:rsidP="00385C4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ural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70867" w14:textId="1ED44284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17A3D18" w14:textId="53CB980F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="00E714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(3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986AE37" w14:textId="056D649D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2.43 (1.28,4.5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F84FA" w14:textId="0F4EF82D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38 (12.9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94FB5" w14:textId="20F20444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0.27 (7.57,13.7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ED64E6C" w14:textId="74D0EE77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9 (11.2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E8B41EC" w14:textId="41CEC2FB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2.43 (1.28,4.5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F6CFFE1" w14:textId="08855451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25 (24.0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3A15266" w14:textId="2E76288D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6.77</w:t>
            </w:r>
            <w:r w:rsidR="00E714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(4.62,9.78)</w:t>
            </w:r>
          </w:p>
        </w:tc>
      </w:tr>
      <w:tr w:rsidR="00D023C7" w:rsidRPr="00823B78" w14:paraId="2EB69E8F" w14:textId="77777777" w:rsidTr="0030171C">
        <w:trPr>
          <w:trHeight w:val="303"/>
        </w:trPr>
        <w:tc>
          <w:tcPr>
            <w:tcW w:w="11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6319F7E4" w14:textId="3A83C171" w:rsidR="00D023C7" w:rsidRPr="00823B78" w:rsidRDefault="00D023C7" w:rsidP="00385C43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Season 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47E281" w14:textId="247D59D6" w:rsidR="00D023C7" w:rsidRPr="00823B78" w:rsidRDefault="00D023C7" w:rsidP="00385C4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ry Season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978A8" w14:textId="2FADA25A" w:rsidR="00D023C7" w:rsidRPr="00823B78" w:rsidRDefault="00D023C7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226A05E" w14:textId="449557E2" w:rsidR="00D023C7" w:rsidRPr="00823B78" w:rsidRDefault="00D023C7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  <w:r w:rsidR="00E714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53.3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EE32019" w14:textId="64DDC120" w:rsidR="00D023C7" w:rsidRPr="00823B78" w:rsidRDefault="00D023C7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0</w:t>
            </w:r>
            <w:r w:rsidR="00E714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86,2.2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332C7" w14:textId="79B4EACB" w:rsidR="00D023C7" w:rsidRPr="00823B78" w:rsidRDefault="00D023C7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0</w:t>
            </w:r>
            <w:r w:rsidR="00E714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54.6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FD203" w14:textId="24876BCD" w:rsidR="00D023C7" w:rsidRPr="00823B78" w:rsidRDefault="00D023C7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02</w:t>
            </w:r>
            <w:r w:rsidR="00E714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2.13,16.1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3B88F22" w14:textId="062B336E" w:rsidR="00D023C7" w:rsidRPr="00823B78" w:rsidRDefault="00D023C7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(58.7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A580796" w14:textId="4E04FE05" w:rsidR="00D023C7" w:rsidRPr="00823B78" w:rsidRDefault="00D023C7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2(3.11,5.4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E27BF42" w14:textId="31BBD276" w:rsidR="00D023C7" w:rsidRPr="00823B78" w:rsidRDefault="00D023C7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  <w:r w:rsidR="00E714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46.1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5E148E8" w14:textId="05FE85EA" w:rsidR="00D023C7" w:rsidRPr="00823B78" w:rsidRDefault="00D023C7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21</w:t>
            </w:r>
            <w:r w:rsidR="00E714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3.19,5.53)</w:t>
            </w:r>
          </w:p>
        </w:tc>
      </w:tr>
      <w:tr w:rsidR="00D023C7" w:rsidRPr="00823B78" w14:paraId="34AFECC1" w14:textId="77777777" w:rsidTr="0030171C">
        <w:trPr>
          <w:trHeight w:val="303"/>
        </w:trPr>
        <w:tc>
          <w:tcPr>
            <w:tcW w:w="118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78C7C39C" w14:textId="77777777" w:rsidR="00D023C7" w:rsidRDefault="00D023C7" w:rsidP="00385C43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A81FF9" w14:textId="31275005" w:rsidR="00D023C7" w:rsidRPr="00823B78" w:rsidRDefault="00D023C7" w:rsidP="00385C4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hort Rains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F674E" w14:textId="2B4F8F44" w:rsidR="00D023C7" w:rsidRPr="00823B78" w:rsidRDefault="00D023C7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38AD8A0" w14:textId="30594A2D" w:rsidR="00D023C7" w:rsidRPr="00823B78" w:rsidRDefault="00D023C7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E714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6.7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0A5624A" w14:textId="2A46D2F3" w:rsidR="00D023C7" w:rsidRPr="00823B78" w:rsidRDefault="00D023C7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  <w:r w:rsidR="00E714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41,2.2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8ADDD" w14:textId="2CA05C0B" w:rsidR="00D023C7" w:rsidRPr="00823B78" w:rsidRDefault="00D023C7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  <w:r w:rsidR="00E714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2.9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2D03A" w14:textId="7A3F58E2" w:rsidR="00D023C7" w:rsidRPr="00823B78" w:rsidRDefault="00D023C7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22</w:t>
            </w:r>
            <w:r w:rsidR="00E714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5.31,9.7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42B0BD9" w14:textId="5551BC54" w:rsidR="00D023C7" w:rsidRPr="00823B78" w:rsidRDefault="00D023C7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 w:rsidR="00E714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6.2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272684F" w14:textId="67BE0766" w:rsidR="00D023C7" w:rsidRPr="00823B78" w:rsidRDefault="00D023C7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7(1.45,4.1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A188ECA" w14:textId="0D85B6E9" w:rsidR="00D023C7" w:rsidRPr="00823B78" w:rsidRDefault="00D023C7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  <w:r w:rsidR="00E714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8.2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B2AD164" w14:textId="10640993" w:rsidR="00D023C7" w:rsidRPr="00823B78" w:rsidRDefault="00D023C7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1</w:t>
            </w:r>
            <w:r w:rsidR="00E714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2.32,5.57)</w:t>
            </w:r>
          </w:p>
        </w:tc>
      </w:tr>
      <w:tr w:rsidR="00D023C7" w:rsidRPr="00823B78" w14:paraId="6EEB608D" w14:textId="77777777" w:rsidTr="0030171C">
        <w:trPr>
          <w:trHeight w:val="303"/>
        </w:trPr>
        <w:tc>
          <w:tcPr>
            <w:tcW w:w="118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64BCF2DE" w14:textId="77777777" w:rsidR="00D023C7" w:rsidRDefault="00D023C7" w:rsidP="00385C43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BE19CC" w14:textId="1F4EFCC4" w:rsidR="00D023C7" w:rsidRPr="00823B78" w:rsidRDefault="00D023C7" w:rsidP="00385C4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ong Rains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08E35" w14:textId="1C2C2882" w:rsidR="00D023C7" w:rsidRPr="00823B78" w:rsidRDefault="00D023C7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98C850E" w14:textId="6C7F685A" w:rsidR="00D023C7" w:rsidRPr="00823B78" w:rsidRDefault="00D023C7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="00E714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30.0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ED96964" w14:textId="7A178473" w:rsidR="00D023C7" w:rsidRPr="00823B78" w:rsidRDefault="00D023C7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6</w:t>
            </w:r>
            <w:r w:rsidR="00E714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71,2.5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CEC2F" w14:textId="1EF7D3DC" w:rsidR="00D023C7" w:rsidRPr="00823B78" w:rsidRDefault="00D023C7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</w:t>
            </w:r>
            <w:r w:rsidR="00E714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32.4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D8C29" w14:textId="6B41C5E4" w:rsidR="00D023C7" w:rsidRPr="00823B78" w:rsidRDefault="00D023C7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31</w:t>
            </w:r>
            <w:r w:rsidR="00E714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1.85,17.1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526C681" w14:textId="3BB2D023" w:rsidR="00D023C7" w:rsidRPr="00823B78" w:rsidRDefault="00D023C7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  <w:r w:rsidR="00E714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25.0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B9A12E3" w14:textId="55E79E96" w:rsidR="00D023C7" w:rsidRPr="00823B78" w:rsidRDefault="00D023C7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1</w:t>
            </w:r>
            <w:r w:rsidR="00E714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.96,4.6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0D36801" w14:textId="5DC6CB67" w:rsidR="00D023C7" w:rsidRPr="00823B78" w:rsidRDefault="00D023C7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  <w:r w:rsidR="00E714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35.5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949CA87" w14:textId="68CFFC48" w:rsidR="00D023C7" w:rsidRPr="00823B78" w:rsidRDefault="00D023C7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57</w:t>
            </w:r>
            <w:r w:rsidR="00E714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4.07,7.59)</w:t>
            </w:r>
          </w:p>
        </w:tc>
      </w:tr>
      <w:tr w:rsidR="00385C43" w:rsidRPr="00823B78" w14:paraId="5B9F0363" w14:textId="77777777" w:rsidTr="0030171C">
        <w:trPr>
          <w:trHeight w:val="303"/>
        </w:trPr>
        <w:tc>
          <w:tcPr>
            <w:tcW w:w="11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6EFE587F" w14:textId="213CEC3F" w:rsidR="00385C43" w:rsidRPr="00823B78" w:rsidRDefault="00385C43" w:rsidP="00385C43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ypes of Diarrhea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9FC645" w14:textId="1017BB4A" w:rsidR="00385C43" w:rsidRPr="00823B78" w:rsidRDefault="00385C43" w:rsidP="00385C4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Watery diarrhe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5F613" w14:textId="67A36D2A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6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A0E0D25" w14:textId="6ED333E3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  <w:r w:rsidR="00E714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(83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81B20E8" w14:textId="73411740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0.02 (0.01,0.0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C6C69" w14:textId="63937DC2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202 (68.9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04DCC" w14:textId="7F9A60F1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2.45 (10.94,14.1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3CA1D4D" w14:textId="13538BA1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62 (77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BD2F594" w14:textId="2BB6D6E9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0.04 (0.03, 0.0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7240A1A" w14:textId="3A2E1F2E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89 (85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CA47165" w14:textId="3C48C0A6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0.06 (0.05,0.07)</w:t>
            </w:r>
          </w:p>
        </w:tc>
      </w:tr>
      <w:tr w:rsidR="00385C43" w:rsidRPr="00823B78" w14:paraId="31404D88" w14:textId="77777777" w:rsidTr="0030171C">
        <w:trPr>
          <w:trHeight w:val="17"/>
        </w:trPr>
        <w:tc>
          <w:tcPr>
            <w:tcW w:w="118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7E51C2AE" w14:textId="33BC3A9C" w:rsidR="00385C43" w:rsidRPr="00823B78" w:rsidRDefault="00385C43" w:rsidP="00385C43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3B5995" w14:textId="7978CFE9" w:rsidR="00385C43" w:rsidRPr="00823B78" w:rsidRDefault="00385C43" w:rsidP="00385C4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loody diarrhea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6859F" w14:textId="2385E8A9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C60FAB5" w14:textId="51BE3047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4 (13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F7EB257" w14:textId="2325EC9C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0.01 (0.01,0.0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E72C1" w14:textId="2C4C6A26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34 (11.6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4815A" w14:textId="6085FF40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1.85 (8.60,16.1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A8CA379" w14:textId="7D554853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2 (15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0683A24" w14:textId="797CAC57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0.04 (0.02,0.0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98B411B" w14:textId="02D82C74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1 (10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E4D9454" w14:textId="74768732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0.04 (0.02,0.07)</w:t>
            </w:r>
          </w:p>
        </w:tc>
      </w:tr>
      <w:tr w:rsidR="00385C43" w:rsidRPr="00823B78" w14:paraId="11F675A1" w14:textId="77777777" w:rsidTr="0030171C">
        <w:trPr>
          <w:trHeight w:val="17"/>
        </w:trPr>
        <w:tc>
          <w:tcPr>
            <w:tcW w:w="118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0AEB2D5B" w14:textId="5721326F" w:rsidR="00385C43" w:rsidRPr="00823B78" w:rsidRDefault="00385C43" w:rsidP="00385C43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564354" w14:textId="2ACD092B" w:rsidR="00385C43" w:rsidRPr="00823B78" w:rsidRDefault="00385C43" w:rsidP="00385C4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Mucoid stoo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7B274" w14:textId="76E8A030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2C60766" w14:textId="084EFFD8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2 (6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216A641" w14:textId="00F2E7FB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0.01 (0.00,0.0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F0FCE" w14:textId="0A90F226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46 (15.7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F5EE4" w14:textId="0F9E2447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0.70 (8.12,13.9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9F4C90E" w14:textId="4CA3346F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7 (21.2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ED1F5D4" w14:textId="6DD3F75D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0.04 (0.03, 0.0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7D09463" w14:textId="502E944C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24 (23.1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7D99A05" w14:textId="3957F8C7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0.06 (0.04,0.08)</w:t>
            </w:r>
          </w:p>
        </w:tc>
      </w:tr>
      <w:tr w:rsidR="00385C43" w:rsidRPr="00823B78" w14:paraId="54D8494E" w14:textId="77777777" w:rsidTr="0030171C">
        <w:trPr>
          <w:trHeight w:val="17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370B63BA" w14:textId="52AE4242" w:rsidR="00385C43" w:rsidRPr="00823B78" w:rsidRDefault="00385C43" w:rsidP="00385C43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igns and Symptom</w:t>
            </w:r>
            <w:r w:rsidR="003017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25421B" w14:textId="1780D85C" w:rsidR="00385C43" w:rsidRPr="00823B78" w:rsidRDefault="00385C43" w:rsidP="00385C4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Abdominal cramp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D9FED" w14:textId="74E11D12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3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EED1A44" w14:textId="59B9B219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22 (73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915945E" w14:textId="01BA2A5B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0.02 (0.01,0.0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CA63D" w14:textId="75A65413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88 (64.1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F07B5" w14:textId="40E26C18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3.85 (12.12,15.7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BE9C91D" w14:textId="4A881F21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56 (7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2D55E1C" w14:textId="2697C36B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0.04 (0.03,0.0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E884CAF" w14:textId="6085AA03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63 (60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DF2C0B9" w14:textId="088E9102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0.05 (0.04,0.06)</w:t>
            </w:r>
          </w:p>
        </w:tc>
      </w:tr>
      <w:tr w:rsidR="00385C43" w:rsidRPr="00823B78" w14:paraId="5FAED7D0" w14:textId="77777777" w:rsidTr="0030171C">
        <w:trPr>
          <w:trHeight w:val="17"/>
        </w:trPr>
        <w:tc>
          <w:tcPr>
            <w:tcW w:w="1188" w:type="dxa"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088115D9" w14:textId="5F723570" w:rsidR="00385C43" w:rsidRPr="00823B78" w:rsidRDefault="00385C43" w:rsidP="00385C4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4EE3D5" w14:textId="44F8FCB1" w:rsidR="00385C43" w:rsidRPr="00823B78" w:rsidRDefault="00385C43" w:rsidP="00385C4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Undefined abdominal pai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FD782" w14:textId="5F660EB3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5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56B8079" w14:textId="43F23E80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23 (76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82C9187" w14:textId="5DF791F1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0.02 (0.01,0.0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6BECF" w14:textId="08F4468E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216 (73.7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469B6" w14:textId="4959A651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4.08 (12.43,15.9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0D7AD48" w14:textId="387798F9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59 (73.7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D1F5056" w14:textId="16A9E42A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0.04 (0.03, 0.0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559E163" w14:textId="1A699BAB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72 (69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42878CB" w14:textId="72F53F4A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0.05 (0.04,0.06)</w:t>
            </w:r>
          </w:p>
        </w:tc>
      </w:tr>
      <w:tr w:rsidR="00385C43" w:rsidRPr="00823B78" w14:paraId="1A28C50D" w14:textId="77777777" w:rsidTr="0030171C">
        <w:trPr>
          <w:trHeight w:val="17"/>
        </w:trPr>
        <w:tc>
          <w:tcPr>
            <w:tcW w:w="1188" w:type="dxa"/>
            <w:tcBorders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519A3F1F" w14:textId="3B78EF37" w:rsidR="00385C43" w:rsidRPr="00823B78" w:rsidRDefault="00385C43" w:rsidP="00385C4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317311" w14:textId="1F02DFC7" w:rsidR="00385C43" w:rsidRPr="00823B78" w:rsidRDefault="00385C43" w:rsidP="00385C4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46C11" w14:textId="1287576C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E629FEA" w14:textId="3F549109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6 (53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89DC8BF" w14:textId="7DA6A851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0.02 (0.01,0.0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8F746" w14:textId="1E436D8F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21 (41.3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6C9B9" w14:textId="0F4E43DA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4.90 (12.62,17.5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82B213A" w14:textId="78C8627A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37 (46.2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9A67FBE" w14:textId="341ADE5E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0.05 (0.03, 0.0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37F756A" w14:textId="1C9E401F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56 (53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BC831BD" w14:textId="2446E0BB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0.07 (0.05,0.09)</w:t>
            </w:r>
          </w:p>
        </w:tc>
      </w:tr>
      <w:tr w:rsidR="00385C43" w:rsidRPr="00823B78" w14:paraId="1A61E2C3" w14:textId="77777777" w:rsidTr="0030171C">
        <w:trPr>
          <w:trHeight w:val="17"/>
        </w:trPr>
        <w:tc>
          <w:tcPr>
            <w:tcW w:w="1188" w:type="dxa"/>
            <w:tcBorders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291C4FB4" w14:textId="297DEF8B" w:rsidR="00385C43" w:rsidRPr="00823B78" w:rsidRDefault="00385C43" w:rsidP="00385C4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3AE24C" w14:textId="4C4FA817" w:rsidR="00385C43" w:rsidRPr="00823B78" w:rsidRDefault="00385C43" w:rsidP="00385C4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loating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A66E9" w14:textId="1D185328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BBACD29" w14:textId="377A7A96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E714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(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85D99E7" w14:textId="7D94343E" w:rsidR="00385C43" w:rsidRPr="00823B78" w:rsidRDefault="00EF260B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A325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385C43"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,0.00</w:t>
            </w:r>
            <w:r w:rsidR="00385C43"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FAF95" w14:textId="1BCED4BA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33 (11.2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86C47" w14:textId="488DAE2E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4.60 (10.59,19.7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9E5FE12" w14:textId="7A258B28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9 (11.2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750D980" w14:textId="1ADFEBAB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0.04 (0.02,0.0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3B4B8A1" w14:textId="57E2B950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8 (7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71BA3A6" w14:textId="06E0C095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0.04 (0.02,0.07)</w:t>
            </w:r>
          </w:p>
        </w:tc>
      </w:tr>
      <w:tr w:rsidR="00385C43" w:rsidRPr="00823B78" w14:paraId="479CB08A" w14:textId="77777777" w:rsidTr="0030171C">
        <w:trPr>
          <w:trHeight w:val="17"/>
        </w:trPr>
        <w:tc>
          <w:tcPr>
            <w:tcW w:w="1188" w:type="dxa"/>
            <w:tcBorders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384502F2" w14:textId="5F5B63D0" w:rsidR="00385C43" w:rsidRPr="00823B78" w:rsidRDefault="00385C43" w:rsidP="00385C4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D8B3E3" w14:textId="26F0492F" w:rsidR="00385C43" w:rsidRPr="00823B78" w:rsidRDefault="00385C43" w:rsidP="00385C4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ausea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EC8EB" w14:textId="7308635C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2BEB264" w14:textId="669FCE02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4 (13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8CE8A0F" w14:textId="0F26FC88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0.01 (0.00</w:t>
            </w:r>
            <w:r w:rsidR="00EF260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0.0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7A1BB" w14:textId="68C3ABE0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50 (17.0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670B3" w14:textId="7E5FE616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2.82 (9.86,16.5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6933239" w14:textId="143EA541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1 (13.7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7FA8734" w14:textId="78B6480C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0.03 (0.02, 0.0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121AF34" w14:textId="2FEC0AA1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22 (21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44B4B83" w14:textId="5BBA1EED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0.06 (0.04,0.08)</w:t>
            </w:r>
          </w:p>
        </w:tc>
      </w:tr>
      <w:tr w:rsidR="00385C43" w:rsidRPr="00823B78" w14:paraId="0A3B3DA3" w14:textId="77777777" w:rsidTr="0030171C">
        <w:trPr>
          <w:trHeight w:val="17"/>
        </w:trPr>
        <w:tc>
          <w:tcPr>
            <w:tcW w:w="1188" w:type="dxa"/>
            <w:tcBorders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612D70B4" w14:textId="501104DE" w:rsidR="00385C43" w:rsidRPr="00823B78" w:rsidRDefault="00385C43" w:rsidP="00385C4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DA78F6" w14:textId="6B3446D8" w:rsidR="00385C43" w:rsidRPr="00823B78" w:rsidRDefault="00385C43" w:rsidP="00385C4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989AD" w14:textId="4B79E1DB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B3374FC" w14:textId="113D3228" w:rsidR="00385C43" w:rsidRPr="00823B78" w:rsidRDefault="00B77ADA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="00385C43" w:rsidRPr="00823B7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385C43"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</w:t>
            </w:r>
            <w:r w:rsidR="00385C43"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01BB7CC" w14:textId="452798EA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0.02 (0.01,0.0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042BF" w14:textId="35A59514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72 (24.5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E349C" w14:textId="400ACFDB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6.22 (13.08,19.9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266D532" w14:textId="092E64D0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9 (23.7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E0D889A" w14:textId="05D1850F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0.04 (0.03, 0.0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83E4095" w14:textId="0D6090CB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33 (31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740564A" w14:textId="4AE75A01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0.07 (0.05,0.10)</w:t>
            </w:r>
          </w:p>
        </w:tc>
      </w:tr>
      <w:tr w:rsidR="00385C43" w:rsidRPr="00823B78" w14:paraId="719D3FD1" w14:textId="77777777" w:rsidTr="00C53D7B">
        <w:trPr>
          <w:trHeight w:val="17"/>
        </w:trPr>
        <w:tc>
          <w:tcPr>
            <w:tcW w:w="1188" w:type="dxa"/>
            <w:tcBorders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1DB84725" w14:textId="37F49E7A" w:rsidR="00385C43" w:rsidRPr="00823B78" w:rsidRDefault="00385C43" w:rsidP="00385C4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73CCD" w14:textId="4F8EC434" w:rsidR="00385C43" w:rsidRPr="00823B78" w:rsidRDefault="00385C43" w:rsidP="00385C4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E215F" w14:textId="346B2163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4F4E2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4A30591" w14:textId="70BD8E5A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E714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(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D194D29" w14:textId="1A2E4DB3" w:rsidR="00385C43" w:rsidRPr="00823B78" w:rsidRDefault="00EF260B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385C43"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,0.00</w:t>
            </w:r>
            <w:r w:rsidR="00385C43"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F3615" w14:textId="2C54FEE7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4 (1.3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5B16F" w14:textId="79D4D3C1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6.00 (6.40,34.6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EB214A8" w14:textId="0E953598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1 (1.2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0CF4720" w14:textId="51EA39CF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0.05 (0.01, 0.2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AE86526" w14:textId="4C9F681A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3 (2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07D4A6E" w14:textId="553B1973" w:rsidR="00385C43" w:rsidRPr="00823B78" w:rsidRDefault="00385C43" w:rsidP="0030171C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B78">
              <w:rPr>
                <w:rFonts w:ascii="Calibri" w:hAnsi="Calibri" w:cs="Calibri"/>
                <w:color w:val="000000"/>
                <w:sz w:val="20"/>
                <w:szCs w:val="20"/>
              </w:rPr>
              <w:t>0.14 (0.05,0.35)</w:t>
            </w:r>
          </w:p>
        </w:tc>
      </w:tr>
    </w:tbl>
    <w:p w14:paraId="2A2F27A8" w14:textId="77777777" w:rsidR="00D93A20" w:rsidRDefault="00D93A20"/>
    <w:sectPr w:rsidR="00D93A20" w:rsidSect="000B39F4">
      <w:headerReference w:type="default" r:id="rId7"/>
      <w:pgSz w:w="16838" w:h="11906" w:orient="landscape"/>
      <w:pgMar w:top="720" w:right="720" w:bottom="720" w:left="72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B5BCDD" w14:textId="77777777" w:rsidR="009B7561" w:rsidRDefault="009B7561" w:rsidP="00CB121B">
      <w:r>
        <w:separator/>
      </w:r>
    </w:p>
  </w:endnote>
  <w:endnote w:type="continuationSeparator" w:id="0">
    <w:p w14:paraId="41B2F818" w14:textId="77777777" w:rsidR="009B7561" w:rsidRDefault="009B7561" w:rsidP="00CB12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45214D" w14:textId="77777777" w:rsidR="009B7561" w:rsidRDefault="009B7561" w:rsidP="00CB121B">
      <w:r>
        <w:separator/>
      </w:r>
    </w:p>
  </w:footnote>
  <w:footnote w:type="continuationSeparator" w:id="0">
    <w:p w14:paraId="3FFBCA9D" w14:textId="77777777" w:rsidR="009B7561" w:rsidRDefault="009B7561" w:rsidP="00CB12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F92F10" w14:textId="77777777" w:rsidR="00CC047B" w:rsidRPr="00CC047B" w:rsidRDefault="00CC047B" w:rsidP="00CC047B">
    <w:pPr>
      <w:pStyle w:val="Header"/>
      <w:jc w:val="center"/>
      <w:rPr>
        <w:rFonts w:ascii="Calibri" w:hAnsi="Calibri" w:cs="Calibri"/>
        <w:sz w:val="22"/>
        <w:szCs w:val="22"/>
      </w:rPr>
    </w:pPr>
    <w:r w:rsidRPr="00CC047B">
      <w:rPr>
        <w:rFonts w:ascii="Calibri" w:hAnsi="Calibri" w:cs="Calibri"/>
        <w:sz w:val="22"/>
        <w:szCs w:val="22"/>
      </w:rPr>
      <w:t>Prevalence of Shiga-toxin-producing Escherichia coli, Salmonella, and Campylobacter species among Diarrheal Patients from three Major Hospitals in Ethiopia.</w:t>
    </w:r>
  </w:p>
  <w:p w14:paraId="7A8F40AA" w14:textId="77777777" w:rsidR="00CC047B" w:rsidRPr="00CC047B" w:rsidRDefault="00CC047B" w:rsidP="00CC047B">
    <w:pPr>
      <w:pStyle w:val="Header"/>
      <w:rPr>
        <w:rFonts w:ascii="Calibri" w:hAnsi="Calibri" w:cs="Calibri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B9F"/>
    <w:rsid w:val="0004147C"/>
    <w:rsid w:val="000445C3"/>
    <w:rsid w:val="000B39F4"/>
    <w:rsid w:val="000C13C7"/>
    <w:rsid w:val="000D68E7"/>
    <w:rsid w:val="000F1BB6"/>
    <w:rsid w:val="00116051"/>
    <w:rsid w:val="001451EE"/>
    <w:rsid w:val="0014605D"/>
    <w:rsid w:val="001B7568"/>
    <w:rsid w:val="001F739C"/>
    <w:rsid w:val="001F75A5"/>
    <w:rsid w:val="00216C70"/>
    <w:rsid w:val="0022645B"/>
    <w:rsid w:val="002459C3"/>
    <w:rsid w:val="002B0725"/>
    <w:rsid w:val="002C0BA7"/>
    <w:rsid w:val="002E61C8"/>
    <w:rsid w:val="0030171C"/>
    <w:rsid w:val="00331097"/>
    <w:rsid w:val="0034083D"/>
    <w:rsid w:val="00385C43"/>
    <w:rsid w:val="003C2A25"/>
    <w:rsid w:val="003E5E07"/>
    <w:rsid w:val="004152F1"/>
    <w:rsid w:val="00477457"/>
    <w:rsid w:val="00483236"/>
    <w:rsid w:val="004A4EC5"/>
    <w:rsid w:val="004B3FBB"/>
    <w:rsid w:val="004F4E2D"/>
    <w:rsid w:val="004F79A7"/>
    <w:rsid w:val="005318F7"/>
    <w:rsid w:val="00535969"/>
    <w:rsid w:val="0056472E"/>
    <w:rsid w:val="005E5519"/>
    <w:rsid w:val="006011EC"/>
    <w:rsid w:val="00610249"/>
    <w:rsid w:val="0063062C"/>
    <w:rsid w:val="00644D43"/>
    <w:rsid w:val="00652910"/>
    <w:rsid w:val="00663252"/>
    <w:rsid w:val="00686923"/>
    <w:rsid w:val="006B311C"/>
    <w:rsid w:val="006B71CC"/>
    <w:rsid w:val="006E3717"/>
    <w:rsid w:val="006E390F"/>
    <w:rsid w:val="006E73C7"/>
    <w:rsid w:val="00715188"/>
    <w:rsid w:val="00727691"/>
    <w:rsid w:val="00734EF6"/>
    <w:rsid w:val="00753B3C"/>
    <w:rsid w:val="007B0758"/>
    <w:rsid w:val="007D4AA6"/>
    <w:rsid w:val="007E140E"/>
    <w:rsid w:val="007E7056"/>
    <w:rsid w:val="00823B78"/>
    <w:rsid w:val="00842F7E"/>
    <w:rsid w:val="00861B6B"/>
    <w:rsid w:val="00864EDD"/>
    <w:rsid w:val="00883B9F"/>
    <w:rsid w:val="00893400"/>
    <w:rsid w:val="00895C1C"/>
    <w:rsid w:val="008E7CB1"/>
    <w:rsid w:val="008F590D"/>
    <w:rsid w:val="00933CD9"/>
    <w:rsid w:val="00952E88"/>
    <w:rsid w:val="00976521"/>
    <w:rsid w:val="009A0222"/>
    <w:rsid w:val="009B7561"/>
    <w:rsid w:val="009C5BF1"/>
    <w:rsid w:val="009C6046"/>
    <w:rsid w:val="009D0E3E"/>
    <w:rsid w:val="00A40C34"/>
    <w:rsid w:val="00A819F2"/>
    <w:rsid w:val="00A81C29"/>
    <w:rsid w:val="00A87935"/>
    <w:rsid w:val="00A95575"/>
    <w:rsid w:val="00A9741D"/>
    <w:rsid w:val="00AA3255"/>
    <w:rsid w:val="00AB0207"/>
    <w:rsid w:val="00AD51E8"/>
    <w:rsid w:val="00B73486"/>
    <w:rsid w:val="00B77ADA"/>
    <w:rsid w:val="00BB3508"/>
    <w:rsid w:val="00BC76C2"/>
    <w:rsid w:val="00C0607E"/>
    <w:rsid w:val="00C122D1"/>
    <w:rsid w:val="00C21286"/>
    <w:rsid w:val="00C53D7B"/>
    <w:rsid w:val="00C72C86"/>
    <w:rsid w:val="00CA446E"/>
    <w:rsid w:val="00CA6300"/>
    <w:rsid w:val="00CB121B"/>
    <w:rsid w:val="00CC047B"/>
    <w:rsid w:val="00CF1BAD"/>
    <w:rsid w:val="00D023C7"/>
    <w:rsid w:val="00D12666"/>
    <w:rsid w:val="00D23696"/>
    <w:rsid w:val="00D4012F"/>
    <w:rsid w:val="00D56BF6"/>
    <w:rsid w:val="00D67885"/>
    <w:rsid w:val="00D93A20"/>
    <w:rsid w:val="00DA5A89"/>
    <w:rsid w:val="00DB1104"/>
    <w:rsid w:val="00DE5840"/>
    <w:rsid w:val="00E33C07"/>
    <w:rsid w:val="00E70459"/>
    <w:rsid w:val="00E714BA"/>
    <w:rsid w:val="00E92811"/>
    <w:rsid w:val="00EC36D4"/>
    <w:rsid w:val="00ED6AEB"/>
    <w:rsid w:val="00EE0AFE"/>
    <w:rsid w:val="00EF260B"/>
    <w:rsid w:val="00F01883"/>
    <w:rsid w:val="00F04276"/>
    <w:rsid w:val="00F11F33"/>
    <w:rsid w:val="00FD2048"/>
    <w:rsid w:val="00FD5235"/>
    <w:rsid w:val="00FE6B28"/>
    <w:rsid w:val="00FE6FDC"/>
    <w:rsid w:val="00FF5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615CB"/>
  <w15:chartTrackingRefBased/>
  <w15:docId w15:val="{86635A71-001C-4660-AE5F-3532173BE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B9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3B9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B9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3B9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B9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B9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B9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B9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B9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B9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B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B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3B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B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B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B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B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B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B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3B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3B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B9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3B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3B9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3B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3B9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3B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B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B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3B9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83B9F"/>
  </w:style>
  <w:style w:type="paragraph" w:styleId="NoSpacing">
    <w:name w:val="No Spacing"/>
    <w:uiPriority w:val="1"/>
    <w:qFormat/>
    <w:rsid w:val="000B39F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F0427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B35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35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3508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5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508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B12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121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B12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121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EDE9CF-E8F8-41C1-99C1-12BDC259AE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95</Words>
  <Characters>339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te Teshale</dc:creator>
  <cp:keywords/>
  <dc:description/>
  <cp:lastModifiedBy>Amete Mihret</cp:lastModifiedBy>
  <cp:revision>4</cp:revision>
  <dcterms:created xsi:type="dcterms:W3CDTF">2024-08-31T20:31:00Z</dcterms:created>
  <dcterms:modified xsi:type="dcterms:W3CDTF">2025-03-25T01:33:00Z</dcterms:modified>
</cp:coreProperties>
</file>